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A55DD5" w14:textId="62B59596" w:rsidR="00B86DEF" w:rsidRDefault="006E22C6" w:rsidP="000E101A">
      <w:pPr>
        <w:pStyle w:val="Heading2"/>
        <w:rPr>
          <w:lang w:val="en-US"/>
        </w:rPr>
      </w:pPr>
      <w:r>
        <w:rPr>
          <w:lang w:val="en-US"/>
        </w:rPr>
        <w:t xml:space="preserve">S5 </w:t>
      </w:r>
      <w:r w:rsidR="000E101A">
        <w:rPr>
          <w:lang w:val="en-US"/>
        </w:rPr>
        <w:t>Appendix</w:t>
      </w:r>
      <w:bookmarkStart w:id="0" w:name="_GoBack"/>
      <w:bookmarkEnd w:id="0"/>
      <w:r w:rsidR="000E101A">
        <w:rPr>
          <w:lang w:val="en-US"/>
        </w:rPr>
        <w:t xml:space="preserve">: Table of pooled prevalence estimates </w:t>
      </w:r>
    </w:p>
    <w:tbl>
      <w:tblPr>
        <w:tblStyle w:val="TableGrid"/>
        <w:tblW w:w="471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1290"/>
        <w:gridCol w:w="1290"/>
        <w:gridCol w:w="1290"/>
        <w:gridCol w:w="1290"/>
        <w:gridCol w:w="2059"/>
      </w:tblGrid>
      <w:tr w:rsidR="000E101A" w:rsidRPr="007B386A" w14:paraId="373631D8" w14:textId="77777777" w:rsidTr="00C03D5D">
        <w:trPr>
          <w:tblHeader/>
        </w:trPr>
        <w:tc>
          <w:tcPr>
            <w:tcW w:w="7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47E829" w14:textId="77777777" w:rsidR="000E101A" w:rsidRPr="007B386A" w:rsidRDefault="000E101A" w:rsidP="00C03D5D">
            <w:pPr>
              <w:rPr>
                <w:rFonts w:asciiTheme="majorHAnsi" w:hAnsiTheme="majorHAnsi" w:cstheme="majorHAnsi"/>
                <w:b/>
                <w:bCs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A22ED4" w14:textId="77777777" w:rsidR="000E101A" w:rsidRPr="007B386A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EB753A" w14:textId="77777777" w:rsidR="000E101A" w:rsidRPr="007B386A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7B386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Number of studies included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7FCEF6F" w14:textId="77777777" w:rsidR="000E101A" w:rsidRPr="007B386A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7B386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Pooled prevalence (95% CI) 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D7A6C76" w14:textId="77777777" w:rsidR="000E101A" w:rsidRPr="007B386A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7B386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I</w:t>
            </w:r>
            <w:r w:rsidRPr="007B386A">
              <w:rPr>
                <w:rFonts w:asciiTheme="majorHAnsi" w:hAnsiTheme="majorHAnsi" w:cstheme="majorHAnsi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10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C9FBD84" w14:textId="77777777" w:rsidR="000E101A" w:rsidRPr="007B386A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7B386A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Included studies</w:t>
            </w:r>
          </w:p>
        </w:tc>
      </w:tr>
      <w:tr w:rsidR="000E101A" w:rsidRPr="00EF7362" w14:paraId="52158869" w14:textId="77777777" w:rsidTr="00C03D5D">
        <w:tc>
          <w:tcPr>
            <w:tcW w:w="758" w:type="pct"/>
            <w:tcBorders>
              <w:bottom w:val="nil"/>
            </w:tcBorders>
          </w:tcPr>
          <w:p w14:paraId="3522EA7C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Any hazardous/harmful/dependent alcohol use problems </w:t>
            </w:r>
          </w:p>
        </w:tc>
        <w:tc>
          <w:tcPr>
            <w:tcW w:w="758" w:type="pct"/>
            <w:tcBorders>
              <w:bottom w:val="nil"/>
            </w:tcBorders>
          </w:tcPr>
          <w:p w14:paraId="178A67AC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bottom w:val="nil"/>
            </w:tcBorders>
          </w:tcPr>
          <w:p w14:paraId="33B7F60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758" w:type="pct"/>
            <w:tcBorders>
              <w:bottom w:val="nil"/>
            </w:tcBorders>
          </w:tcPr>
          <w:p w14:paraId="3366E58E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1% (31-51%)</w:t>
            </w:r>
          </w:p>
          <w:p w14:paraId="0D813F1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bottom w:val="nil"/>
            </w:tcBorders>
          </w:tcPr>
          <w:p w14:paraId="325E52A3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8.87%</w:t>
            </w:r>
          </w:p>
        </w:tc>
        <w:tc>
          <w:tcPr>
            <w:tcW w:w="1210" w:type="pct"/>
            <w:tcBorders>
              <w:bottom w:val="nil"/>
            </w:tcBorders>
          </w:tcPr>
          <w:p w14:paraId="679505A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Tchankoni 2020 </w:t>
            </w:r>
          </w:p>
          <w:p w14:paraId="5B072B6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Bukenya 2019</w:t>
            </w:r>
          </w:p>
          <w:p w14:paraId="3D19677C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Chersich 2014*</w:t>
            </w:r>
          </w:p>
          <w:p w14:paraId="12A3E20E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Coetzee 2018 </w:t>
            </w:r>
          </w:p>
          <w:p w14:paraId="3423FD0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Gezie 2015</w:t>
            </w:r>
          </w:p>
          <w:p w14:paraId="63AF4D2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Kiene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 xml:space="preserve"> 2019</w:t>
            </w:r>
          </w:p>
          <w:p w14:paraId="5730FB2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Lancaster 2016</w:t>
            </w:r>
          </w:p>
          <w:p w14:paraId="0D1F393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Nouaman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 xml:space="preserve"> 2015</w:t>
            </w:r>
          </w:p>
          <w:p w14:paraId="01E3DCF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Weiss 2016</w:t>
            </w:r>
          </w:p>
          <w:p w14:paraId="1DA0904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White 2016**</w:t>
            </w:r>
          </w:p>
          <w:p w14:paraId="33CABAA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amet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0**</w:t>
            </w:r>
          </w:p>
          <w:p w14:paraId="0367432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Chen 2015</w:t>
            </w:r>
          </w:p>
          <w:p w14:paraId="2B8808A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Couture 2016</w:t>
            </w:r>
          </w:p>
          <w:p w14:paraId="1CC0040C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Davis 2017**</w:t>
            </w:r>
          </w:p>
          <w:p w14:paraId="0D6807F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Bazzi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 xml:space="preserve"> 2015</w:t>
            </w:r>
          </w:p>
          <w:p w14:paraId="6B0767A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Jain 2020</w:t>
            </w:r>
          </w:p>
          <w:p w14:paraId="161F427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mple 2016*</w:t>
            </w:r>
          </w:p>
          <w:p w14:paraId="4846757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E101A" w:rsidRPr="00EF7362" w14:paraId="47542212" w14:textId="77777777" w:rsidTr="00C03D5D"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1F1EFBBD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02AC421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xcluding HIV positive/negative studies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25709B04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6BF7AB7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bookmarkStart w:id="1" w:name="_Hlk104192530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3% (31-55%)</w:t>
            </w:r>
          </w:p>
          <w:bookmarkEnd w:id="1"/>
          <w:p w14:paraId="1778E75E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1450C86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7A250DA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8.96%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</w:tcBorders>
          </w:tcPr>
          <w:p w14:paraId="7A89B1A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Tchankoni 2020 </w:t>
            </w:r>
          </w:p>
          <w:p w14:paraId="0F707855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Bukenya 2019</w:t>
            </w:r>
          </w:p>
          <w:p w14:paraId="68C51EAE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Coetzee 2018 </w:t>
            </w:r>
          </w:p>
          <w:p w14:paraId="6D36F63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Gezie 2015</w:t>
            </w:r>
          </w:p>
          <w:p w14:paraId="708F8EB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Kiene 2019</w:t>
            </w:r>
          </w:p>
          <w:p w14:paraId="4E63D9E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Nouaman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 xml:space="preserve"> 2015</w:t>
            </w:r>
          </w:p>
          <w:p w14:paraId="67AA51E5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Weiss 2016</w:t>
            </w:r>
          </w:p>
          <w:p w14:paraId="0C14B123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Chen 2015</w:t>
            </w:r>
          </w:p>
          <w:p w14:paraId="10DC314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Couture 2016</w:t>
            </w:r>
          </w:p>
          <w:p w14:paraId="6A5A648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Bazzi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 xml:space="preserve"> 2015</w:t>
            </w:r>
          </w:p>
          <w:p w14:paraId="28CF67A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fr-FR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fr-FR"/>
              </w:rPr>
              <w:t>Jain 2020</w:t>
            </w:r>
          </w:p>
          <w:p w14:paraId="37C979D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E101A" w:rsidRPr="00EF7362" w14:paraId="30A123D5" w14:textId="77777777" w:rsidTr="00C03D5D">
        <w:tc>
          <w:tcPr>
            <w:tcW w:w="758" w:type="pct"/>
          </w:tcPr>
          <w:p w14:paraId="01ABD4C6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Harmful/dependent alcohol use only</w:t>
            </w:r>
          </w:p>
        </w:tc>
        <w:tc>
          <w:tcPr>
            <w:tcW w:w="758" w:type="pct"/>
          </w:tcPr>
          <w:p w14:paraId="380E674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</w:tcPr>
          <w:p w14:paraId="1B9DD7BC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58" w:type="pct"/>
          </w:tcPr>
          <w:p w14:paraId="1169FAD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4% (6-22%)</w:t>
            </w:r>
          </w:p>
          <w:p w14:paraId="29C92F7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</w:tcPr>
          <w:p w14:paraId="262F0A3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6.23%</w:t>
            </w:r>
          </w:p>
          <w:p w14:paraId="75A821A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de-DE"/>
              </w:rPr>
            </w:pPr>
          </w:p>
        </w:tc>
        <w:tc>
          <w:tcPr>
            <w:tcW w:w="1210" w:type="pct"/>
          </w:tcPr>
          <w:p w14:paraId="4E208BB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Chersich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 xml:space="preserve"> 2014*</w:t>
            </w:r>
          </w:p>
          <w:p w14:paraId="519CC93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Lancaster 2016**</w:t>
            </w:r>
          </w:p>
          <w:p w14:paraId="06E025B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White 2016**</w:t>
            </w:r>
          </w:p>
          <w:p w14:paraId="6014869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Chen 2015</w:t>
            </w:r>
          </w:p>
          <w:p w14:paraId="0E7B70C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Samet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 xml:space="preserve"> 2010**</w:t>
            </w:r>
          </w:p>
        </w:tc>
      </w:tr>
      <w:tr w:rsidR="000E101A" w:rsidRPr="00EF7362" w14:paraId="4711B6FA" w14:textId="77777777" w:rsidTr="00C03D5D">
        <w:tc>
          <w:tcPr>
            <w:tcW w:w="758" w:type="pct"/>
            <w:tcBorders>
              <w:bottom w:val="nil"/>
            </w:tcBorders>
          </w:tcPr>
          <w:p w14:paraId="30E8710E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Alcohol use </w:t>
            </w:r>
            <w:proofErr w:type="spellStart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ub-saharan</w:t>
            </w:r>
            <w:proofErr w:type="spellEnd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Africa</w:t>
            </w:r>
          </w:p>
        </w:tc>
        <w:tc>
          <w:tcPr>
            <w:tcW w:w="758" w:type="pct"/>
            <w:tcBorders>
              <w:bottom w:val="nil"/>
            </w:tcBorders>
          </w:tcPr>
          <w:p w14:paraId="6045F54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bottom w:val="nil"/>
            </w:tcBorders>
          </w:tcPr>
          <w:p w14:paraId="76DFCB2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758" w:type="pct"/>
            <w:tcBorders>
              <w:bottom w:val="nil"/>
            </w:tcBorders>
          </w:tcPr>
          <w:p w14:paraId="0280BA7C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8% (27-48%)</w:t>
            </w:r>
          </w:p>
        </w:tc>
        <w:tc>
          <w:tcPr>
            <w:tcW w:w="758" w:type="pct"/>
            <w:tcBorders>
              <w:bottom w:val="nil"/>
            </w:tcBorders>
          </w:tcPr>
          <w:p w14:paraId="1F7EE683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eastAsia="ScalaLancetPro" w:hAnsiTheme="majorHAnsi" w:cstheme="majorHAnsi"/>
                <w:sz w:val="18"/>
                <w:szCs w:val="18"/>
                <w:lang w:val="nb-NO"/>
              </w:rPr>
              <w:t>98.11%</w:t>
            </w:r>
          </w:p>
        </w:tc>
        <w:tc>
          <w:tcPr>
            <w:tcW w:w="1210" w:type="pct"/>
            <w:tcBorders>
              <w:bottom w:val="nil"/>
            </w:tcBorders>
          </w:tcPr>
          <w:p w14:paraId="625E03A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Bukenya 2019</w:t>
            </w:r>
          </w:p>
          <w:p w14:paraId="4BBF539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Chersich 2014*</w:t>
            </w:r>
          </w:p>
          <w:p w14:paraId="05F6C8F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Gezie 2015</w:t>
            </w:r>
          </w:p>
          <w:p w14:paraId="6788379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Kiene 2019</w:t>
            </w:r>
          </w:p>
          <w:p w14:paraId="6FC8AA5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Lancaster 2016**</w:t>
            </w:r>
          </w:p>
          <w:p w14:paraId="003B9E55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Coetzee 2018 </w:t>
            </w:r>
          </w:p>
          <w:p w14:paraId="0A35C46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Nouaman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 xml:space="preserve"> 2015</w:t>
            </w:r>
          </w:p>
          <w:p w14:paraId="4BBB51C5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Tchankoni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</w:rPr>
              <w:t xml:space="preserve"> 2020</w:t>
            </w:r>
          </w:p>
          <w:p w14:paraId="6C3CD1F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Weiss 2016</w:t>
            </w:r>
          </w:p>
          <w:p w14:paraId="744EDDDE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</w:rPr>
              <w:t>White 2016**</w:t>
            </w:r>
          </w:p>
          <w:p w14:paraId="10A28D4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E101A" w:rsidRPr="00EF7362" w14:paraId="6646B418" w14:textId="77777777" w:rsidTr="00C03D5D"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0DA56FC9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1EBE392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xcluding HIV positive/negative only studies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02A268EE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2BA01FF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bookmarkStart w:id="2" w:name="_Hlk104199216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9% (26-52%)</w:t>
            </w:r>
            <w:bookmarkEnd w:id="2"/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38F64435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98.69%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</w:tcBorders>
          </w:tcPr>
          <w:p w14:paraId="5AA3860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Bukenya 2019</w:t>
            </w:r>
          </w:p>
          <w:p w14:paraId="4E5AE15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Gezie 2015</w:t>
            </w:r>
          </w:p>
          <w:p w14:paraId="0F84868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Kiene 2019</w:t>
            </w:r>
          </w:p>
          <w:p w14:paraId="6A2A99E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 xml:space="preserve">Coetzee 2018 </w:t>
            </w:r>
          </w:p>
          <w:p w14:paraId="7F5FF69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nl-NL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nl-NL"/>
              </w:rPr>
              <w:t>Nouaman 2015</w:t>
            </w:r>
          </w:p>
          <w:p w14:paraId="1F848C8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chankoni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20</w:t>
            </w:r>
          </w:p>
          <w:p w14:paraId="3B0FC00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Weiss 2016</w:t>
            </w:r>
          </w:p>
        </w:tc>
      </w:tr>
      <w:tr w:rsidR="000E101A" w:rsidRPr="00EF7362" w14:paraId="0296E94D" w14:textId="77777777" w:rsidTr="00C03D5D">
        <w:tc>
          <w:tcPr>
            <w:tcW w:w="758" w:type="pct"/>
            <w:tcBorders>
              <w:bottom w:val="nil"/>
            </w:tcBorders>
          </w:tcPr>
          <w:p w14:paraId="4177D79B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bookmarkStart w:id="3" w:name="_Hlk104202390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Alcohol use </w:t>
            </w:r>
            <w:bookmarkStart w:id="4" w:name="_Hlk104201676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</w:t>
            </w:r>
            <w:bookmarkStart w:id="5" w:name="_Hlk104202423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outh Asia/ Central Asia/ East Asia and Pacific </w:t>
            </w:r>
            <w:bookmarkEnd w:id="4"/>
            <w:bookmarkEnd w:id="5"/>
          </w:p>
        </w:tc>
        <w:tc>
          <w:tcPr>
            <w:tcW w:w="758" w:type="pct"/>
            <w:tcBorders>
              <w:bottom w:val="nil"/>
            </w:tcBorders>
          </w:tcPr>
          <w:p w14:paraId="2D973BD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bottom w:val="nil"/>
            </w:tcBorders>
          </w:tcPr>
          <w:p w14:paraId="1DDE609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58" w:type="pct"/>
            <w:tcBorders>
              <w:bottom w:val="nil"/>
            </w:tcBorders>
          </w:tcPr>
          <w:p w14:paraId="772D873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7% (17-77%)</w:t>
            </w:r>
          </w:p>
        </w:tc>
        <w:tc>
          <w:tcPr>
            <w:tcW w:w="758" w:type="pct"/>
            <w:tcBorders>
              <w:bottom w:val="nil"/>
            </w:tcBorders>
          </w:tcPr>
          <w:p w14:paraId="28A9C99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eastAsia="ScalaLancetPro" w:hAnsiTheme="majorHAnsi" w:cstheme="majorHAnsi"/>
                <w:sz w:val="18"/>
                <w:szCs w:val="18"/>
                <w:lang w:val="nb-NO"/>
              </w:rPr>
              <w:t>99.25%</w:t>
            </w:r>
          </w:p>
        </w:tc>
        <w:tc>
          <w:tcPr>
            <w:tcW w:w="1210" w:type="pct"/>
            <w:tcBorders>
              <w:bottom w:val="nil"/>
            </w:tcBorders>
          </w:tcPr>
          <w:p w14:paraId="14A8442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amet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0**</w:t>
            </w:r>
          </w:p>
          <w:p w14:paraId="164B8E3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Davis 2017**</w:t>
            </w:r>
          </w:p>
          <w:p w14:paraId="6B9CC6F3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uture 2016</w:t>
            </w:r>
          </w:p>
          <w:p w14:paraId="78893DB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en 2015</w:t>
            </w:r>
          </w:p>
          <w:p w14:paraId="441206A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bookmarkEnd w:id="3"/>
      <w:tr w:rsidR="000E101A" w:rsidRPr="00EF7362" w14:paraId="185F5C03" w14:textId="77777777" w:rsidTr="00C03D5D"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7280E944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5681BBA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xcluding HIV positive/negative studies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4A09FB3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7BF77A9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bookmarkStart w:id="6" w:name="_Hlk104202626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68% (36-101%)</w:t>
            </w:r>
            <w:bookmarkEnd w:id="6"/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6026FE9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8.62%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</w:tcBorders>
          </w:tcPr>
          <w:p w14:paraId="5302044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outure 2016</w:t>
            </w:r>
          </w:p>
          <w:p w14:paraId="0F6B09B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hen 2015</w:t>
            </w:r>
          </w:p>
        </w:tc>
      </w:tr>
      <w:tr w:rsidR="000E101A" w:rsidRPr="00EF7362" w14:paraId="206FC741" w14:textId="77777777" w:rsidTr="00C03D5D">
        <w:tc>
          <w:tcPr>
            <w:tcW w:w="758" w:type="pct"/>
            <w:tcBorders>
              <w:bottom w:val="nil"/>
            </w:tcBorders>
          </w:tcPr>
          <w:p w14:paraId="1D59A5F9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Latin America and the Caribbean</w:t>
            </w:r>
          </w:p>
        </w:tc>
        <w:tc>
          <w:tcPr>
            <w:tcW w:w="758" w:type="pct"/>
            <w:tcBorders>
              <w:bottom w:val="nil"/>
            </w:tcBorders>
          </w:tcPr>
          <w:p w14:paraId="134114D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bottom w:val="nil"/>
            </w:tcBorders>
          </w:tcPr>
          <w:p w14:paraId="42C9CF6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758" w:type="pct"/>
            <w:tcBorders>
              <w:bottom w:val="nil"/>
            </w:tcBorders>
          </w:tcPr>
          <w:p w14:paraId="532684F3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bookmarkStart w:id="7" w:name="_Hlk104202443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4% (18-69%)</w:t>
            </w:r>
            <w:bookmarkEnd w:id="7"/>
          </w:p>
        </w:tc>
        <w:tc>
          <w:tcPr>
            <w:tcW w:w="758" w:type="pct"/>
            <w:tcBorders>
              <w:bottom w:val="nil"/>
            </w:tcBorders>
          </w:tcPr>
          <w:p w14:paraId="07C732A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bookmarkStart w:id="8" w:name="_Hlk67992189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8.94%</w:t>
            </w:r>
            <w:bookmarkEnd w:id="8"/>
          </w:p>
        </w:tc>
        <w:tc>
          <w:tcPr>
            <w:tcW w:w="1210" w:type="pct"/>
            <w:tcBorders>
              <w:bottom w:val="nil"/>
            </w:tcBorders>
          </w:tcPr>
          <w:p w14:paraId="7FEED20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azzi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5</w:t>
            </w:r>
          </w:p>
          <w:p w14:paraId="07FB906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ain 2020</w:t>
            </w:r>
          </w:p>
          <w:p w14:paraId="58DFE56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emple 2016*</w:t>
            </w:r>
          </w:p>
        </w:tc>
      </w:tr>
      <w:tr w:rsidR="000E101A" w:rsidRPr="00EF7362" w14:paraId="258BAA3F" w14:textId="77777777" w:rsidTr="00C03D5D"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7B3BDC9B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428B17E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xcluding HIV positive/negative studies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6D20BA7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1B9ED80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bookmarkStart w:id="9" w:name="_Hlk104202658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3% (7-59%)</w:t>
            </w:r>
            <w:bookmarkEnd w:id="9"/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</w:tcPr>
          <w:p w14:paraId="37D33CC5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7.70%</w:t>
            </w:r>
          </w:p>
          <w:p w14:paraId="3DCF276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4F28AD4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  <w:p w14:paraId="668D7D53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210" w:type="pct"/>
            <w:tcBorders>
              <w:top w:val="nil"/>
              <w:bottom w:val="single" w:sz="4" w:space="0" w:color="auto"/>
            </w:tcBorders>
          </w:tcPr>
          <w:p w14:paraId="5D0DB9E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azzi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5</w:t>
            </w:r>
          </w:p>
          <w:p w14:paraId="72A1000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Jain 2020</w:t>
            </w:r>
          </w:p>
        </w:tc>
      </w:tr>
      <w:tr w:rsidR="000E101A" w:rsidRPr="00EF7362" w14:paraId="44A58B1D" w14:textId="77777777" w:rsidTr="00C03D5D">
        <w:tc>
          <w:tcPr>
            <w:tcW w:w="758" w:type="pct"/>
            <w:tcBorders>
              <w:bottom w:val="nil"/>
            </w:tcBorders>
          </w:tcPr>
          <w:p w14:paraId="7A0EFD4A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Daily alcohol use</w:t>
            </w:r>
          </w:p>
        </w:tc>
        <w:tc>
          <w:tcPr>
            <w:tcW w:w="758" w:type="pct"/>
            <w:tcBorders>
              <w:bottom w:val="nil"/>
            </w:tcBorders>
          </w:tcPr>
          <w:p w14:paraId="2C17E7E3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bottom w:val="nil"/>
            </w:tcBorders>
          </w:tcPr>
          <w:p w14:paraId="2C27A77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758" w:type="pct"/>
            <w:tcBorders>
              <w:bottom w:val="nil"/>
            </w:tcBorders>
          </w:tcPr>
          <w:p w14:paraId="084F417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% (17-36%)</w:t>
            </w:r>
          </w:p>
        </w:tc>
        <w:tc>
          <w:tcPr>
            <w:tcW w:w="758" w:type="pct"/>
            <w:tcBorders>
              <w:bottom w:val="nil"/>
            </w:tcBorders>
          </w:tcPr>
          <w:p w14:paraId="638F3A8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eastAsia="Calibri" w:hAnsiTheme="majorHAnsi" w:cstheme="majorHAnsi"/>
                <w:sz w:val="18"/>
                <w:szCs w:val="18"/>
              </w:rPr>
              <w:t>99.26</w:t>
            </w:r>
            <w:r w:rsidRPr="00EF7362">
              <w:rPr>
                <w:rFonts w:asciiTheme="majorHAnsi" w:eastAsia="Calibri" w:hAnsiTheme="majorHAnsi" w:cstheme="majorHAnsi"/>
                <w:sz w:val="18"/>
                <w:szCs w:val="18"/>
                <w:lang w:val="nb-NO"/>
              </w:rPr>
              <w:t>%</w:t>
            </w:r>
          </w:p>
        </w:tc>
        <w:tc>
          <w:tcPr>
            <w:tcW w:w="1210" w:type="pct"/>
            <w:tcBorders>
              <w:bottom w:val="nil"/>
            </w:tcBorders>
          </w:tcPr>
          <w:p w14:paraId="08C57E7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ukenya 2013</w:t>
            </w:r>
          </w:p>
          <w:p w14:paraId="1B91C69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abbash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2</w:t>
            </w:r>
          </w:p>
          <w:p w14:paraId="427C788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chonye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9</w:t>
            </w:r>
          </w:p>
          <w:p w14:paraId="3C27CB0C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chter 2013</w:t>
            </w:r>
          </w:p>
          <w:p w14:paraId="5DA5718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e 2019</w:t>
            </w:r>
          </w:p>
          <w:p w14:paraId="2F0271D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Urada 2014</w:t>
            </w:r>
          </w:p>
          <w:p w14:paraId="0BD6E8E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Heylen 2019</w:t>
            </w:r>
          </w:p>
          <w:p w14:paraId="4EB0BF0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Caetano 2013</w:t>
            </w:r>
          </w:p>
          <w:p w14:paraId="6D9E423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de Matos 2017</w:t>
            </w:r>
          </w:p>
          <w:p w14:paraId="6B5F38C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Duncan 2010</w:t>
            </w:r>
          </w:p>
          <w:p w14:paraId="3F1233C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adav 2005*</w:t>
            </w:r>
          </w:p>
          <w:p w14:paraId="38598BD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unoz 2006</w:t>
            </w:r>
          </w:p>
          <w:p w14:paraId="5E56D7E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</w:tr>
      <w:tr w:rsidR="000E101A" w:rsidRPr="00EF7362" w14:paraId="6E155983" w14:textId="77777777" w:rsidTr="00C03D5D">
        <w:tc>
          <w:tcPr>
            <w:tcW w:w="758" w:type="pct"/>
            <w:tcBorders>
              <w:top w:val="nil"/>
            </w:tcBorders>
          </w:tcPr>
          <w:p w14:paraId="1DD6BB58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top w:val="nil"/>
            </w:tcBorders>
          </w:tcPr>
          <w:p w14:paraId="51DDD05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xcluding HIV positive/negative only studies</w:t>
            </w:r>
          </w:p>
        </w:tc>
        <w:tc>
          <w:tcPr>
            <w:tcW w:w="758" w:type="pct"/>
            <w:tcBorders>
              <w:top w:val="nil"/>
            </w:tcBorders>
          </w:tcPr>
          <w:p w14:paraId="458EB4B5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758" w:type="pct"/>
            <w:tcBorders>
              <w:top w:val="nil"/>
            </w:tcBorders>
          </w:tcPr>
          <w:p w14:paraId="0EB75D7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4% (15-33%)</w:t>
            </w:r>
          </w:p>
        </w:tc>
        <w:tc>
          <w:tcPr>
            <w:tcW w:w="758" w:type="pct"/>
            <w:tcBorders>
              <w:top w:val="nil"/>
            </w:tcBorders>
          </w:tcPr>
          <w:p w14:paraId="2B88A22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9.13%</w:t>
            </w:r>
          </w:p>
        </w:tc>
        <w:tc>
          <w:tcPr>
            <w:tcW w:w="1210" w:type="pct"/>
            <w:tcBorders>
              <w:top w:val="nil"/>
            </w:tcBorders>
          </w:tcPr>
          <w:p w14:paraId="33C16D7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ukenya 2013</w:t>
            </w:r>
          </w:p>
          <w:p w14:paraId="1E902F2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abbash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2</w:t>
            </w:r>
          </w:p>
          <w:p w14:paraId="1C6E310E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chonye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9</w:t>
            </w:r>
          </w:p>
          <w:p w14:paraId="4A5CB4E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chter 2013</w:t>
            </w:r>
          </w:p>
          <w:p w14:paraId="61952BC7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e 2019</w:t>
            </w:r>
          </w:p>
          <w:p w14:paraId="32BD690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Urada 2014</w:t>
            </w:r>
          </w:p>
          <w:p w14:paraId="2773156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Heylen 2019</w:t>
            </w:r>
          </w:p>
          <w:p w14:paraId="0509AEF3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Caetano 2013</w:t>
            </w:r>
          </w:p>
          <w:p w14:paraId="5F89442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de Matos 2017</w:t>
            </w:r>
          </w:p>
          <w:p w14:paraId="3008FFB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Duncan 2010</w:t>
            </w:r>
          </w:p>
          <w:p w14:paraId="6445C32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Munoz 2006</w:t>
            </w:r>
          </w:p>
          <w:p w14:paraId="635C7C3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</w:p>
        </w:tc>
      </w:tr>
      <w:tr w:rsidR="000E101A" w:rsidRPr="00EF7362" w14:paraId="15FC6B08" w14:textId="77777777" w:rsidTr="00C03D5D">
        <w:tc>
          <w:tcPr>
            <w:tcW w:w="758" w:type="pct"/>
            <w:tcBorders>
              <w:bottom w:val="nil"/>
            </w:tcBorders>
          </w:tcPr>
          <w:p w14:paraId="4417DE24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Daily alcohol </w:t>
            </w:r>
            <w:proofErr w:type="gramStart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use</w:t>
            </w:r>
            <w:proofErr w:type="gramEnd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sub-Saharan Africa </w:t>
            </w:r>
          </w:p>
        </w:tc>
        <w:tc>
          <w:tcPr>
            <w:tcW w:w="758" w:type="pct"/>
            <w:tcBorders>
              <w:bottom w:val="nil"/>
            </w:tcBorders>
          </w:tcPr>
          <w:p w14:paraId="62B1E61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bottom w:val="nil"/>
            </w:tcBorders>
          </w:tcPr>
          <w:p w14:paraId="5DD5DAF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758" w:type="pct"/>
            <w:tcBorders>
              <w:bottom w:val="nil"/>
            </w:tcBorders>
          </w:tcPr>
          <w:p w14:paraId="703E66A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6% (11-41%)</w:t>
            </w:r>
          </w:p>
        </w:tc>
        <w:tc>
          <w:tcPr>
            <w:tcW w:w="758" w:type="pct"/>
            <w:tcBorders>
              <w:bottom w:val="nil"/>
            </w:tcBorders>
          </w:tcPr>
          <w:p w14:paraId="24F44F7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9.20%</w:t>
            </w:r>
          </w:p>
        </w:tc>
        <w:tc>
          <w:tcPr>
            <w:tcW w:w="1210" w:type="pct"/>
            <w:tcBorders>
              <w:bottom w:val="nil"/>
            </w:tcBorders>
          </w:tcPr>
          <w:p w14:paraId="4B983575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ukenya 2013</w:t>
            </w:r>
          </w:p>
          <w:p w14:paraId="2947A51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abbash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2</w:t>
            </w:r>
          </w:p>
          <w:p w14:paraId="3C9455A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chonye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9</w:t>
            </w:r>
          </w:p>
          <w:p w14:paraId="21A74874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chter 2013</w:t>
            </w:r>
          </w:p>
          <w:p w14:paraId="299360FC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Yadav 2005*</w:t>
            </w:r>
          </w:p>
        </w:tc>
      </w:tr>
      <w:tr w:rsidR="000E101A" w:rsidRPr="00EF7362" w14:paraId="4831F1D4" w14:textId="77777777" w:rsidTr="00C03D5D">
        <w:tc>
          <w:tcPr>
            <w:tcW w:w="758" w:type="pct"/>
            <w:tcBorders>
              <w:top w:val="nil"/>
            </w:tcBorders>
          </w:tcPr>
          <w:p w14:paraId="0FA2D053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  <w:tcBorders>
              <w:top w:val="nil"/>
            </w:tcBorders>
          </w:tcPr>
          <w:p w14:paraId="741EBF64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Excluding HIV positive/negative only studies</w:t>
            </w:r>
          </w:p>
        </w:tc>
        <w:tc>
          <w:tcPr>
            <w:tcW w:w="758" w:type="pct"/>
            <w:tcBorders>
              <w:top w:val="nil"/>
            </w:tcBorders>
          </w:tcPr>
          <w:p w14:paraId="5AA144D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58" w:type="pct"/>
            <w:tcBorders>
              <w:top w:val="nil"/>
            </w:tcBorders>
          </w:tcPr>
          <w:p w14:paraId="77DB643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20% (10-29%)</w:t>
            </w:r>
          </w:p>
        </w:tc>
        <w:tc>
          <w:tcPr>
            <w:tcW w:w="758" w:type="pct"/>
            <w:tcBorders>
              <w:top w:val="nil"/>
            </w:tcBorders>
          </w:tcPr>
          <w:p w14:paraId="369F9573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97.79%</w:t>
            </w:r>
          </w:p>
        </w:tc>
        <w:tc>
          <w:tcPr>
            <w:tcW w:w="1210" w:type="pct"/>
            <w:tcBorders>
              <w:top w:val="nil"/>
            </w:tcBorders>
          </w:tcPr>
          <w:p w14:paraId="23353B1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Bukenya 2013</w:t>
            </w:r>
          </w:p>
          <w:p w14:paraId="4C29954F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Kabbash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2</w:t>
            </w:r>
          </w:p>
          <w:p w14:paraId="7251E65E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chonye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9</w:t>
            </w:r>
          </w:p>
          <w:p w14:paraId="4AFF88DA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ichter 2013</w:t>
            </w:r>
          </w:p>
        </w:tc>
      </w:tr>
      <w:tr w:rsidR="000E101A" w:rsidRPr="00EF7362" w14:paraId="01528880" w14:textId="77777777" w:rsidTr="00C03D5D">
        <w:tc>
          <w:tcPr>
            <w:tcW w:w="758" w:type="pct"/>
          </w:tcPr>
          <w:p w14:paraId="3F173BAA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Daily alcohol </w:t>
            </w:r>
            <w:proofErr w:type="gramStart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use  </w:t>
            </w:r>
            <w:bookmarkStart w:id="10" w:name="_Hlk104217422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South</w:t>
            </w:r>
            <w:proofErr w:type="gramEnd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Asia/ Central Asia/ East Asia and Pacific</w:t>
            </w:r>
            <w:bookmarkEnd w:id="10"/>
          </w:p>
        </w:tc>
        <w:tc>
          <w:tcPr>
            <w:tcW w:w="758" w:type="pct"/>
          </w:tcPr>
          <w:p w14:paraId="7958C6F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</w:tcPr>
          <w:p w14:paraId="5DD4F1C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758" w:type="pct"/>
          </w:tcPr>
          <w:p w14:paraId="4D4B49A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11% (8-15%)</w:t>
            </w:r>
          </w:p>
        </w:tc>
        <w:tc>
          <w:tcPr>
            <w:tcW w:w="758" w:type="pct"/>
          </w:tcPr>
          <w:p w14:paraId="5C55BC5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89.16%</w:t>
            </w:r>
          </w:p>
        </w:tc>
        <w:tc>
          <w:tcPr>
            <w:tcW w:w="1210" w:type="pct"/>
          </w:tcPr>
          <w:p w14:paraId="60278802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e 2019</w:t>
            </w:r>
          </w:p>
          <w:p w14:paraId="6799A138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Urada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4</w:t>
            </w:r>
          </w:p>
          <w:p w14:paraId="0BCAE22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Heylen</w:t>
            </w:r>
            <w:proofErr w:type="spellEnd"/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2019</w:t>
            </w:r>
          </w:p>
        </w:tc>
      </w:tr>
      <w:tr w:rsidR="000E101A" w:rsidRPr="000E101A" w14:paraId="05EF39DA" w14:textId="77777777" w:rsidTr="00C03D5D">
        <w:tc>
          <w:tcPr>
            <w:tcW w:w="758" w:type="pct"/>
          </w:tcPr>
          <w:p w14:paraId="564B4EEC" w14:textId="77777777" w:rsidR="000E101A" w:rsidRPr="00EF7362" w:rsidRDefault="000E101A" w:rsidP="00C03D5D">
            <w:pPr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Daily alcohol </w:t>
            </w:r>
            <w:proofErr w:type="gramStart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use</w:t>
            </w:r>
            <w:proofErr w:type="gramEnd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 xml:space="preserve"> </w:t>
            </w:r>
            <w:bookmarkStart w:id="11" w:name="_Hlk104217594"/>
            <w:r w:rsidRPr="00EF7362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Latin America and the Caribbean</w:t>
            </w:r>
            <w:bookmarkEnd w:id="11"/>
          </w:p>
        </w:tc>
        <w:tc>
          <w:tcPr>
            <w:tcW w:w="758" w:type="pct"/>
          </w:tcPr>
          <w:p w14:paraId="221F84F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758" w:type="pct"/>
          </w:tcPr>
          <w:p w14:paraId="2E3C8C69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758" w:type="pct"/>
          </w:tcPr>
          <w:p w14:paraId="63E37714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37% (22-53%)</w:t>
            </w:r>
          </w:p>
        </w:tc>
        <w:tc>
          <w:tcPr>
            <w:tcW w:w="758" w:type="pct"/>
          </w:tcPr>
          <w:p w14:paraId="285C196D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98.02%</w:t>
            </w:r>
          </w:p>
        </w:tc>
        <w:tc>
          <w:tcPr>
            <w:tcW w:w="1210" w:type="pct"/>
          </w:tcPr>
          <w:p w14:paraId="7048384C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Caetano 2013</w:t>
            </w:r>
          </w:p>
          <w:p w14:paraId="1DA4A350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de Matos 2017</w:t>
            </w:r>
          </w:p>
          <w:p w14:paraId="5019F686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Duncan 2010</w:t>
            </w:r>
          </w:p>
          <w:p w14:paraId="0F1350F1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  <w:r w:rsidRPr="00EF7362">
              <w:rPr>
                <w:rFonts w:asciiTheme="majorHAnsi" w:hAnsiTheme="majorHAnsi" w:cstheme="majorHAnsi"/>
                <w:sz w:val="18"/>
                <w:szCs w:val="18"/>
                <w:lang w:val="it-IT"/>
              </w:rPr>
              <w:t>Munoz 2010</w:t>
            </w:r>
          </w:p>
          <w:p w14:paraId="7314F45B" w14:textId="77777777" w:rsidR="000E101A" w:rsidRPr="00EF7362" w:rsidRDefault="000E101A" w:rsidP="00C03D5D">
            <w:pPr>
              <w:rPr>
                <w:rFonts w:asciiTheme="majorHAnsi" w:hAnsiTheme="majorHAnsi" w:cstheme="majorHAnsi"/>
                <w:sz w:val="18"/>
                <w:szCs w:val="18"/>
                <w:lang w:val="it-IT"/>
              </w:rPr>
            </w:pPr>
          </w:p>
        </w:tc>
      </w:tr>
      <w:tr w:rsidR="000E101A" w:rsidRPr="00EF7362" w14:paraId="673F59C7" w14:textId="77777777" w:rsidTr="00C03D5D">
        <w:tc>
          <w:tcPr>
            <w:tcW w:w="5000" w:type="pct"/>
            <w:gridSpan w:val="6"/>
          </w:tcPr>
          <w:p w14:paraId="458B1E29" w14:textId="77777777" w:rsidR="000E101A" w:rsidRDefault="000E101A" w:rsidP="00C03D5D">
            <w:pPr>
              <w:rPr>
                <w:lang w:val="it-IT"/>
              </w:rPr>
            </w:pPr>
          </w:p>
          <w:p w14:paraId="0510ED0E" w14:textId="77777777" w:rsidR="000E101A" w:rsidRPr="007B386A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B386A">
              <w:rPr>
                <w:rFonts w:asciiTheme="majorHAnsi" w:hAnsiTheme="majorHAnsi" w:cstheme="majorHAnsi"/>
                <w:sz w:val="18"/>
                <w:szCs w:val="18"/>
              </w:rPr>
              <w:t>*HIV negative FSWs only</w:t>
            </w:r>
          </w:p>
          <w:p w14:paraId="7562E39C" w14:textId="77777777" w:rsidR="000E101A" w:rsidRPr="007B386A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  <w:r w:rsidRPr="007B386A">
              <w:rPr>
                <w:rFonts w:asciiTheme="majorHAnsi" w:hAnsiTheme="majorHAnsi" w:cstheme="majorHAnsi"/>
                <w:sz w:val="18"/>
                <w:szCs w:val="18"/>
              </w:rPr>
              <w:t>**HIV positive FSWs only</w:t>
            </w:r>
          </w:p>
          <w:p w14:paraId="6DC2DA58" w14:textId="77777777" w:rsidR="000E101A" w:rsidRPr="00C03D5D" w:rsidRDefault="000E101A" w:rsidP="00C03D5D">
            <w:pPr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</w:tbl>
    <w:p w14:paraId="638BDA70" w14:textId="77777777" w:rsidR="000E101A" w:rsidRPr="000E101A" w:rsidRDefault="000E101A" w:rsidP="000E101A"/>
    <w:sectPr w:rsidR="000E101A" w:rsidRPr="000E10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01A"/>
    <w:rsid w:val="00066628"/>
    <w:rsid w:val="000E101A"/>
    <w:rsid w:val="006E22C6"/>
    <w:rsid w:val="00B8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372ED"/>
  <w15:chartTrackingRefBased/>
  <w15:docId w15:val="{104A342A-4C22-4835-992C-69095CE6C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10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1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10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0E1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0E101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77</Characters>
  <Application>Microsoft Office Word</Application>
  <DocSecurity>0</DocSecurity>
  <Lines>17</Lines>
  <Paragraphs>4</Paragraphs>
  <ScaleCrop>false</ScaleCrop>
  <Company/>
  <LinksUpToDate>false</LinksUpToDate>
  <CharactersWithSpaces>2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Beksinska</dc:creator>
  <cp:keywords/>
  <dc:description/>
  <cp:lastModifiedBy>Oliver Ian Tolentino</cp:lastModifiedBy>
  <cp:revision>2</cp:revision>
  <dcterms:created xsi:type="dcterms:W3CDTF">2022-09-09T08:55:00Z</dcterms:created>
  <dcterms:modified xsi:type="dcterms:W3CDTF">2022-11-11T07:45:00Z</dcterms:modified>
</cp:coreProperties>
</file>